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583C0" w14:textId="1993EB25" w:rsidR="00317B78" w:rsidRPr="006E28A1" w:rsidRDefault="00317B78" w:rsidP="006E28A1">
      <w:pPr>
        <w:pStyle w:val="TOC1"/>
        <w:spacing w:line="360" w:lineRule="auto"/>
        <w:rPr>
          <w:rFonts w:ascii="Times New Roman" w:hAnsi="Times New Roman"/>
          <w:b/>
          <w:bCs/>
          <w:noProof/>
          <w:sz w:val="22"/>
          <w:szCs w:val="22"/>
          <w:lang w:val="en-GB"/>
        </w:rPr>
      </w:pPr>
      <w:r w:rsidRPr="006E28A1">
        <w:rPr>
          <w:rFonts w:ascii="Times New Roman" w:hAnsi="Times New Roman"/>
          <w:b/>
          <w:bCs/>
          <w:noProof/>
          <w:sz w:val="22"/>
          <w:szCs w:val="22"/>
          <w:lang w:val="en-GB"/>
        </w:rPr>
        <w:t>Caption for supplementary material</w:t>
      </w:r>
    </w:p>
    <w:p w14:paraId="5AB0AEED" w14:textId="2DF338FB" w:rsidR="00317B78" w:rsidRPr="006E28A1" w:rsidRDefault="00317B78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6A3665F" w14:textId="1F795793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sz w:val="22"/>
          <w:szCs w:val="22"/>
        </w:rPr>
        <w:fldChar w:fldCharType="begin"/>
      </w:r>
      <w:r w:rsidRPr="00E822E0">
        <w:rPr>
          <w:rFonts w:ascii="Times New Roman" w:hAnsi="Times New Roman" w:cs="Times New Roman"/>
          <w:sz w:val="22"/>
          <w:szCs w:val="22"/>
        </w:rPr>
        <w:instrText xml:space="preserve"> TOC \t "Title,1" </w:instrText>
      </w:r>
      <w:r w:rsidRPr="00E822E0">
        <w:rPr>
          <w:rFonts w:ascii="Times New Roman" w:hAnsi="Times New Roman" w:cs="Times New Roman"/>
          <w:sz w:val="22"/>
          <w:szCs w:val="22"/>
        </w:rPr>
        <w:fldChar w:fldCharType="separate"/>
      </w: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Table 1:</w:t>
      </w:r>
      <w:r w:rsidRPr="00E822E0">
        <w:rPr>
          <w:rFonts w:ascii="Times New Roman" w:hAnsi="Times New Roman" w:cs="Times New Roman"/>
          <w:sz w:val="22"/>
          <w:szCs w:val="22"/>
        </w:rPr>
        <w:t xml:space="preserve"> Sequence of oligonucleotides.</w:t>
      </w:r>
    </w:p>
    <w:p w14:paraId="559B2C4B" w14:textId="54CE348E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2: </w:t>
      </w:r>
      <w:r w:rsidRPr="00E822E0">
        <w:rPr>
          <w:rFonts w:ascii="Times New Roman" w:hAnsi="Times New Roman" w:cs="Times New Roman"/>
          <w:sz w:val="22"/>
          <w:szCs w:val="22"/>
        </w:rPr>
        <w:t xml:space="preserve">Read depth coverage differences between MSL mutants/MG11A and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T7/Cas9.</w:t>
      </w:r>
    </w:p>
    <w:p w14:paraId="3CFF14A9" w14:textId="24BFA344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Table 3:</w:t>
      </w:r>
      <w:r w:rsidRPr="00E822E0">
        <w:rPr>
          <w:rFonts w:ascii="Times New Roman" w:hAnsi="Times New Roman" w:cs="Times New Roman"/>
          <w:sz w:val="22"/>
          <w:szCs w:val="22"/>
        </w:rPr>
        <w:t xml:space="preserve"> Summary of variants identified in coding sequence region of the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knockout mutants against T7/Cas9.</w:t>
      </w:r>
    </w:p>
    <w:p w14:paraId="20C861F3" w14:textId="4BB9DD7E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Table 4:</w:t>
      </w:r>
      <w:r w:rsidRPr="00E822E0">
        <w:rPr>
          <w:rFonts w:ascii="Times New Roman" w:hAnsi="Times New Roman" w:cs="Times New Roman"/>
          <w:sz w:val="22"/>
          <w:szCs w:val="22"/>
        </w:rPr>
        <w:t xml:space="preserve"> Summary of variants identified in coding sequence region of the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MG11A against T7/Cas9.</w:t>
      </w:r>
    </w:p>
    <w:p w14:paraId="426276DA" w14:textId="3E05CFDE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: </w:t>
      </w:r>
      <w:r w:rsidRPr="00E822E0">
        <w:rPr>
          <w:rFonts w:ascii="Times New Roman" w:hAnsi="Times New Roman" w:cs="Times New Roman"/>
          <w:sz w:val="22"/>
          <w:szCs w:val="22"/>
        </w:rPr>
        <w:t>Map of the plasmid pTB010.</w:t>
      </w:r>
    </w:p>
    <w:p w14:paraId="56765F49" w14:textId="40E7D7E2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2:</w:t>
      </w:r>
      <w:r w:rsidRPr="00E822E0">
        <w:rPr>
          <w:rFonts w:ascii="Times New Roman" w:hAnsi="Times New Roman" w:cs="Times New Roman"/>
          <w:sz w:val="22"/>
          <w:szCs w:val="22"/>
        </w:rPr>
        <w:t xml:space="preserve"> Concentration and time effect of miltefosine in ROS accumulation and cell viability on promastigote stage of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parasite.</w:t>
      </w:r>
    </w:p>
    <w:p w14:paraId="16326869" w14:textId="7404DC59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3:</w:t>
      </w:r>
      <w:r w:rsidRPr="00E822E0">
        <w:rPr>
          <w:rFonts w:ascii="Times New Roman" w:hAnsi="Times New Roman" w:cs="Times New Roman"/>
          <w:sz w:val="22"/>
          <w:szCs w:val="22"/>
        </w:rPr>
        <w:t xml:space="preserve"> PCR screening of the cell lines generated.</w:t>
      </w:r>
    </w:p>
    <w:p w14:paraId="26DC4569" w14:textId="2CD628FC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4:</w:t>
      </w:r>
      <w:r w:rsidRPr="00E822E0">
        <w:rPr>
          <w:rFonts w:ascii="Times New Roman" w:hAnsi="Times New Roman" w:cs="Times New Roman"/>
          <w:sz w:val="22"/>
          <w:szCs w:val="22"/>
        </w:rPr>
        <w:t xml:space="preserve"> Whole Genome Sequence analysis of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isolates/mutants.</w:t>
      </w:r>
    </w:p>
    <w:p w14:paraId="6B5F88A3" w14:textId="277FD861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5:</w:t>
      </w:r>
      <w:r w:rsidRPr="00E822E0">
        <w:rPr>
          <w:rFonts w:ascii="Times New Roman" w:hAnsi="Times New Roman" w:cs="Times New Roman"/>
          <w:sz w:val="22"/>
          <w:szCs w:val="22"/>
        </w:rPr>
        <w:t xml:space="preserve"> Read depth coverage differences between MSL mutants and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T7/Cas9.</w:t>
      </w:r>
    </w:p>
    <w:p w14:paraId="4B09B798" w14:textId="113FEEF1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6:</w:t>
      </w:r>
      <w:r w:rsidRPr="00E822E0">
        <w:rPr>
          <w:rFonts w:ascii="Times New Roman" w:hAnsi="Times New Roman" w:cs="Times New Roman"/>
          <w:sz w:val="22"/>
          <w:szCs w:val="22"/>
        </w:rPr>
        <w:t xml:space="preserve"> Effect of miltefosine on the cell cycle of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promastigotes.</w:t>
      </w:r>
    </w:p>
    <w:p w14:paraId="4ED52F17" w14:textId="0D528B37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7:</w:t>
      </w:r>
      <w:r w:rsidRPr="00E822E0">
        <w:rPr>
          <w:rFonts w:ascii="Times New Roman" w:hAnsi="Times New Roman" w:cs="Times New Roman"/>
          <w:sz w:val="22"/>
          <w:szCs w:val="22"/>
        </w:rPr>
        <w:t xml:space="preserve"> Multiple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eishmania</w:t>
      </w:r>
      <w:r w:rsidRPr="00E822E0">
        <w:rPr>
          <w:rFonts w:ascii="Times New Roman" w:hAnsi="Times New Roman" w:cs="Times New Roman"/>
          <w:sz w:val="22"/>
          <w:szCs w:val="22"/>
        </w:rPr>
        <w:t xml:space="preserve"> infection in RAW264.7 macrophage.</w:t>
      </w:r>
    </w:p>
    <w:p w14:paraId="637C5C45" w14:textId="294FC5C8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8:</w:t>
      </w:r>
      <w:r w:rsidRPr="00E822E0">
        <w:rPr>
          <w:rFonts w:ascii="Times New Roman" w:hAnsi="Times New Roman" w:cs="Times New Roman"/>
          <w:sz w:val="22"/>
          <w:szCs w:val="22"/>
        </w:rPr>
        <w:t xml:space="preserve"> Intracellular level of ROS into RAW264.7 cells challenged with different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isolates.</w:t>
      </w:r>
    </w:p>
    <w:p w14:paraId="34ECB7E1" w14:textId="201B7CC8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9:</w:t>
      </w:r>
      <w:r w:rsidRPr="00E822E0">
        <w:rPr>
          <w:rFonts w:ascii="Times New Roman" w:hAnsi="Times New Roman" w:cs="Times New Roman"/>
          <w:sz w:val="22"/>
          <w:szCs w:val="22"/>
        </w:rPr>
        <w:t xml:space="preserve"> Read depth coverage differences between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MG11A and T7/Cas9.</w:t>
      </w:r>
    </w:p>
    <w:p w14:paraId="78571365" w14:textId="56319FE1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10:</w:t>
      </w:r>
      <w:r w:rsidRPr="00E822E0">
        <w:rPr>
          <w:rFonts w:ascii="Times New Roman" w:hAnsi="Times New Roman" w:cs="Times New Roman"/>
          <w:sz w:val="22"/>
          <w:szCs w:val="22"/>
        </w:rPr>
        <w:t xml:space="preserve"> In-silico protein domain analysis for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.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3’nucleotidase/nuclease.</w:t>
      </w:r>
    </w:p>
    <w:p w14:paraId="3F8FEFAB" w14:textId="588A19CB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b/>
          <w:bCs/>
          <w:sz w:val="22"/>
          <w:szCs w:val="22"/>
        </w:rPr>
        <w:t>Supplementary Figure 11:</w:t>
      </w:r>
      <w:r w:rsidRPr="00E822E0">
        <w:rPr>
          <w:rFonts w:ascii="Times New Roman" w:hAnsi="Times New Roman" w:cs="Times New Roman"/>
          <w:sz w:val="22"/>
          <w:szCs w:val="22"/>
        </w:rPr>
        <w:t xml:space="preserve"> </w:t>
      </w:r>
      <w:r w:rsidRPr="00E822E0">
        <w:rPr>
          <w:rFonts w:ascii="Times New Roman" w:hAnsi="Times New Roman" w:cs="Times New Roman"/>
          <w:i/>
          <w:iCs/>
          <w:sz w:val="22"/>
          <w:szCs w:val="22"/>
        </w:rPr>
        <w:t>Leishmania infantum</w:t>
      </w:r>
      <w:r w:rsidRPr="00E822E0">
        <w:rPr>
          <w:rFonts w:ascii="Times New Roman" w:hAnsi="Times New Roman" w:cs="Times New Roman"/>
          <w:sz w:val="22"/>
          <w:szCs w:val="22"/>
        </w:rPr>
        <w:t xml:space="preserve"> 3’Nucleotidase/Nuclease protein sequences Analysis.</w:t>
      </w:r>
    </w:p>
    <w:p w14:paraId="0FEA5535" w14:textId="77777777" w:rsidR="00E822E0" w:rsidRPr="00E822E0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E822E0">
        <w:rPr>
          <w:rFonts w:ascii="Times New Roman" w:hAnsi="Times New Roman" w:cs="Times New Roman"/>
          <w:sz w:val="22"/>
          <w:szCs w:val="22"/>
        </w:rPr>
        <w:fldChar w:fldCharType="end"/>
      </w:r>
    </w:p>
    <w:p w14:paraId="66DDCCC6" w14:textId="77777777" w:rsidR="00E822E0" w:rsidRPr="006E28A1" w:rsidRDefault="00E822E0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1E142DE" w14:textId="0BD2EFC7" w:rsidR="008703D5" w:rsidRPr="006E28A1" w:rsidRDefault="008703D5" w:rsidP="006E28A1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8703D5" w:rsidRPr="006E28A1" w:rsidSect="007361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78"/>
    <w:rsid w:val="0000359E"/>
    <w:rsid w:val="00012843"/>
    <w:rsid w:val="00043B02"/>
    <w:rsid w:val="00062988"/>
    <w:rsid w:val="00063BD0"/>
    <w:rsid w:val="000C7A17"/>
    <w:rsid w:val="000F7092"/>
    <w:rsid w:val="001044CF"/>
    <w:rsid w:val="00124138"/>
    <w:rsid w:val="00180749"/>
    <w:rsid w:val="00184332"/>
    <w:rsid w:val="00186F2B"/>
    <w:rsid w:val="001A0FF9"/>
    <w:rsid w:val="001C5F35"/>
    <w:rsid w:val="001F2502"/>
    <w:rsid w:val="001F6125"/>
    <w:rsid w:val="00222650"/>
    <w:rsid w:val="00271BEF"/>
    <w:rsid w:val="00273DE2"/>
    <w:rsid w:val="002A01A9"/>
    <w:rsid w:val="002D613A"/>
    <w:rsid w:val="002D6BD5"/>
    <w:rsid w:val="00317B78"/>
    <w:rsid w:val="003203E2"/>
    <w:rsid w:val="003369E7"/>
    <w:rsid w:val="00345236"/>
    <w:rsid w:val="0039694A"/>
    <w:rsid w:val="003E796A"/>
    <w:rsid w:val="00423AAE"/>
    <w:rsid w:val="00430269"/>
    <w:rsid w:val="004750CD"/>
    <w:rsid w:val="00497668"/>
    <w:rsid w:val="004B2693"/>
    <w:rsid w:val="004C449F"/>
    <w:rsid w:val="004D2933"/>
    <w:rsid w:val="0053256E"/>
    <w:rsid w:val="005415B8"/>
    <w:rsid w:val="00587369"/>
    <w:rsid w:val="006A6DD4"/>
    <w:rsid w:val="006C24CC"/>
    <w:rsid w:val="006D02FC"/>
    <w:rsid w:val="006D7B50"/>
    <w:rsid w:val="006E28A1"/>
    <w:rsid w:val="006E72D5"/>
    <w:rsid w:val="006E7897"/>
    <w:rsid w:val="00732899"/>
    <w:rsid w:val="007361C6"/>
    <w:rsid w:val="00765789"/>
    <w:rsid w:val="00784C86"/>
    <w:rsid w:val="007A37A2"/>
    <w:rsid w:val="007C37E5"/>
    <w:rsid w:val="007D681C"/>
    <w:rsid w:val="0080335E"/>
    <w:rsid w:val="00825603"/>
    <w:rsid w:val="00827FDA"/>
    <w:rsid w:val="00835DD9"/>
    <w:rsid w:val="00845D44"/>
    <w:rsid w:val="00870168"/>
    <w:rsid w:val="008703D5"/>
    <w:rsid w:val="00870EFB"/>
    <w:rsid w:val="008D5619"/>
    <w:rsid w:val="00905A5F"/>
    <w:rsid w:val="00905D65"/>
    <w:rsid w:val="009110E4"/>
    <w:rsid w:val="00913ABB"/>
    <w:rsid w:val="00997C18"/>
    <w:rsid w:val="009B0E7B"/>
    <w:rsid w:val="009D396C"/>
    <w:rsid w:val="009D6E0E"/>
    <w:rsid w:val="00A01048"/>
    <w:rsid w:val="00A42DC9"/>
    <w:rsid w:val="00A45263"/>
    <w:rsid w:val="00A52AB9"/>
    <w:rsid w:val="00A878BC"/>
    <w:rsid w:val="00AA1D4A"/>
    <w:rsid w:val="00AA5DD2"/>
    <w:rsid w:val="00AF3699"/>
    <w:rsid w:val="00B318BA"/>
    <w:rsid w:val="00B42A7C"/>
    <w:rsid w:val="00B56273"/>
    <w:rsid w:val="00BB2B97"/>
    <w:rsid w:val="00BB6645"/>
    <w:rsid w:val="00BF18B1"/>
    <w:rsid w:val="00C00DF5"/>
    <w:rsid w:val="00C113C8"/>
    <w:rsid w:val="00C376AB"/>
    <w:rsid w:val="00CA467B"/>
    <w:rsid w:val="00CC639E"/>
    <w:rsid w:val="00CD0C20"/>
    <w:rsid w:val="00CD0FE6"/>
    <w:rsid w:val="00CE22F2"/>
    <w:rsid w:val="00D00B98"/>
    <w:rsid w:val="00D05158"/>
    <w:rsid w:val="00D3774E"/>
    <w:rsid w:val="00D417D3"/>
    <w:rsid w:val="00D528E1"/>
    <w:rsid w:val="00D623C0"/>
    <w:rsid w:val="00D71387"/>
    <w:rsid w:val="00E822E0"/>
    <w:rsid w:val="00E864C0"/>
    <w:rsid w:val="00EB2CEE"/>
    <w:rsid w:val="00EE18D0"/>
    <w:rsid w:val="00EF1F99"/>
    <w:rsid w:val="00F0678F"/>
    <w:rsid w:val="00F24080"/>
    <w:rsid w:val="00F34542"/>
    <w:rsid w:val="00F85F06"/>
    <w:rsid w:val="00F90F93"/>
    <w:rsid w:val="00FD39C3"/>
    <w:rsid w:val="00FF3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209E3"/>
  <w15:chartTrackingRefBased/>
  <w15:docId w15:val="{576018DD-2AF4-E64F-BB39-D6B7404AA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317B78"/>
    <w:pPr>
      <w:tabs>
        <w:tab w:val="right" w:leader="dot" w:pos="9639"/>
      </w:tabs>
      <w:spacing w:before="100" w:beforeAutospacing="1" w:after="100" w:afterAutospacing="1" w:line="276" w:lineRule="auto"/>
      <w:jc w:val="both"/>
    </w:pPr>
    <w:rPr>
      <w:rFonts w:ascii="Arial" w:eastAsia="Cambria" w:hAnsi="Arial" w:cs="Times New Roman"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Brambilla Carnielli Trindade</dc:creator>
  <cp:keywords/>
  <dc:description/>
  <cp:lastModifiedBy>Juliana Brambilla Carnielli Trindade</cp:lastModifiedBy>
  <cp:revision>3</cp:revision>
  <dcterms:created xsi:type="dcterms:W3CDTF">2022-09-20T14:28:00Z</dcterms:created>
  <dcterms:modified xsi:type="dcterms:W3CDTF">2022-10-20T17:04:00Z</dcterms:modified>
</cp:coreProperties>
</file>